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Univariate log binomial regression analysis for HeV seroprevalence and flying-fox body size (forearm length) and bodyweight. Relative risk compared to categories: forearm length 175mm or more and bodyweight 850g or more respectively.</w:t>
      </w:r>
    </w:p>
    <w:p>
      <w:pPr>
        <w:pStyle w:val="Normal"/>
        <w:spacing w:lineRule="auto" w:line="480"/>
        <w:rPr/>
      </w:pPr>
      <w:r>
        <w:rPr/>
      </w:r>
    </w:p>
    <w:tbl>
      <w:tblPr>
        <w:tblW w:w="10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574"/>
        <w:gridCol w:w="1703"/>
        <w:gridCol w:w="1610"/>
        <w:gridCol w:w="1596"/>
        <w:gridCol w:w="1176"/>
      </w:tblGrid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Category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seropositive</w:t>
            </w:r>
            <w:r>
              <w:rPr>
                <w:rFonts w:eastAsia="Times New Roman"/>
                <w:b/>
                <w:color w:val="000000"/>
                <w:lang w:eastAsia="en-US"/>
              </w:rPr>
              <w:t>/</w:t>
            </w:r>
            <w:r>
              <w:rPr>
                <w:rFonts w:eastAsia="Times New Roman"/>
                <w:b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sampled</w:t>
            </w:r>
            <w:r>
              <w:rPr>
                <w:rFonts w:eastAsia="Times New Roman"/>
                <w:b/>
                <w:color w:val="000000"/>
                <w:lang w:eastAsia="en-US"/>
              </w:rPr>
              <w:t xml:space="preserve"> (%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Relative risk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Lower 95%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Upper 95%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  <w:t xml:space="preserve">Forearm 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&lt; 155 m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1/103 (49.5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862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669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11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2534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155-165 m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7/87 (54.02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94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3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21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6377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165-175 m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30/223 (58.3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15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834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23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8784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&gt; 175 mm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2/108 (57.4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4891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  <w:t>Weight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&lt; 550 g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5/141 (46.1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4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595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9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550-700 g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6/130 (58.46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885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10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10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2758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700-850 g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0/122 (57.38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921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44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14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4524</w:t>
            </w:r>
          </w:p>
        </w:tc>
      </w:tr>
      <w:tr>
        <w:trPr>
          <w:trHeight w:val="400" w:hRule="atLeast"/>
        </w:trPr>
        <w:tc>
          <w:tcPr>
            <w:tcW w:w="18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&gt; 850 g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9/128 (61.72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34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cs="Arial Narrow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eastAsia="ja-JP"/>
    </w:rPr>
  </w:style>
  <w:style w:type="character" w:styleId="CommentTextChar">
    <w:name w:val="Comment Text Char"/>
    <w:qFormat/>
    <w:rPr>
      <w:lang w:val="en-US" w:eastAsia="ja-JP"/>
    </w:rPr>
  </w:style>
  <w:style w:type="character" w:styleId="HeaderChar">
    <w:name w:val="Header Char"/>
    <w:qFormat/>
    <w:rPr>
      <w:sz w:val="24"/>
      <w:lang w:val="en-US" w:eastAsia="ja-JP"/>
    </w:rPr>
  </w:style>
  <w:style w:type="character" w:styleId="FooterChar">
    <w:name w:val="Footer Char"/>
    <w:qFormat/>
    <w:rPr>
      <w:sz w:val="24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lang w:val="en-AU" w:eastAsia="ja-JP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sz w:val="26"/>
      <w:lang w:val="en-AU" w:eastAsia="ja-JP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D4F57C1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2:02:00Z</dcterms:created>
  <dc:creator>Andrew Breed</dc:creator>
  <dc:description/>
  <cp:keywords/>
  <dc:language>en-US</dc:language>
  <cp:lastModifiedBy>Andrew C. Breed</cp:lastModifiedBy>
  <cp:lastPrinted>2011-07-18T15:15:00Z</cp:lastPrinted>
  <dcterms:modified xsi:type="dcterms:W3CDTF">2011-11-18T13:08:00Z</dcterms:modified>
  <cp:revision>4</cp:revision>
  <dc:subject/>
  <dc:title>Population genetic structure in the black flying fox (Pteropus alecto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